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748" w:type="dxa"/>
        <w:tblLook w:val="04A0" w:firstRow="1" w:lastRow="0" w:firstColumn="1" w:lastColumn="0" w:noHBand="0" w:noVBand="1"/>
      </w:tblPr>
      <w:tblGrid>
        <w:gridCol w:w="2545"/>
        <w:gridCol w:w="1314"/>
        <w:gridCol w:w="1387"/>
        <w:gridCol w:w="756"/>
        <w:gridCol w:w="748"/>
        <w:gridCol w:w="789"/>
        <w:gridCol w:w="740"/>
        <w:gridCol w:w="760"/>
        <w:gridCol w:w="709"/>
      </w:tblGrid>
      <w:tr w:rsidR="00FD5B49" w:rsidRPr="00C730B5" w14:paraId="453020DD" w14:textId="77777777" w:rsidTr="00C730B5">
        <w:trPr>
          <w:trHeight w:val="274"/>
        </w:trPr>
        <w:tc>
          <w:tcPr>
            <w:tcW w:w="974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4AC6BC3C" w14:textId="20BA166D" w:rsidR="00FD5B49" w:rsidRPr="00C730B5" w:rsidRDefault="00FD5B49" w:rsidP="00FD5B49">
            <w:pPr>
              <w:rPr>
                <w:sz w:val="22"/>
                <w:szCs w:val="22"/>
              </w:rPr>
            </w:pPr>
            <w:r w:rsidRPr="00C730B5">
              <w:rPr>
                <w:b/>
                <w:bCs/>
                <w:sz w:val="22"/>
                <w:szCs w:val="22"/>
              </w:rPr>
              <w:t xml:space="preserve">Supplemental </w:t>
            </w:r>
            <w:r w:rsidR="00B41AAF">
              <w:rPr>
                <w:b/>
                <w:bCs/>
                <w:sz w:val="22"/>
                <w:szCs w:val="22"/>
              </w:rPr>
              <w:t>Table 1</w:t>
            </w:r>
            <w:r w:rsidRPr="00C730B5">
              <w:rPr>
                <w:sz w:val="22"/>
                <w:szCs w:val="22"/>
              </w:rPr>
              <w:t>. Brachial blood flow and mean pressure responses during and a 15-s post-fatiguing isometric handgrip presented as relative change to baseline</w:t>
            </w:r>
          </w:p>
        </w:tc>
      </w:tr>
      <w:tr w:rsidR="00C730B5" w:rsidRPr="00C730B5" w14:paraId="40B341C0" w14:textId="51FC1811" w:rsidTr="001841A6">
        <w:trPr>
          <w:trHeight w:val="274"/>
        </w:trPr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D7D6C" w14:textId="77777777" w:rsidR="00A02762" w:rsidRPr="00C730B5" w:rsidRDefault="00A02762">
            <w:pPr>
              <w:rPr>
                <w:sz w:val="22"/>
                <w:szCs w:val="22"/>
              </w:rPr>
            </w:pPr>
          </w:p>
        </w:tc>
        <w:tc>
          <w:tcPr>
            <w:tcW w:w="2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415BD3" w14:textId="56656EDC" w:rsidR="00A02762" w:rsidRPr="00C730B5" w:rsidRDefault="00A02762" w:rsidP="005A3C59">
            <w:pPr>
              <w:jc w:val="center"/>
              <w:rPr>
                <w:sz w:val="22"/>
                <w:szCs w:val="22"/>
              </w:rPr>
            </w:pPr>
            <w:r w:rsidRPr="00C730B5">
              <w:rPr>
                <w:sz w:val="22"/>
                <w:szCs w:val="22"/>
              </w:rPr>
              <w:t>IHG</w:t>
            </w:r>
            <w:r w:rsidRPr="00C730B5">
              <w:rPr>
                <w:rFonts w:ascii="Aptos Display" w:hAnsi="Aptos Display"/>
                <w:sz w:val="22"/>
                <w:szCs w:val="22"/>
              </w:rPr>
              <w:t>─</w:t>
            </w:r>
            <w:r w:rsidRPr="00C730B5">
              <w:rPr>
                <w:sz w:val="22"/>
                <w:szCs w:val="22"/>
              </w:rPr>
              <w:t>BAS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C5AFD" w14:textId="68EC3C84" w:rsidR="00A02762" w:rsidRPr="00C730B5" w:rsidRDefault="00A02762" w:rsidP="005A3C59">
            <w:pPr>
              <w:jc w:val="center"/>
              <w:rPr>
                <w:sz w:val="22"/>
                <w:szCs w:val="22"/>
              </w:rPr>
            </w:pPr>
            <w:r w:rsidRPr="00C730B5">
              <w:rPr>
                <w:sz w:val="22"/>
                <w:szCs w:val="22"/>
              </w:rPr>
              <w:t>Post5s</w:t>
            </w:r>
            <w:r w:rsidRPr="00C730B5">
              <w:rPr>
                <w:rFonts w:ascii="Aptos Display" w:hAnsi="Aptos Display"/>
                <w:sz w:val="22"/>
                <w:szCs w:val="22"/>
              </w:rPr>
              <w:t>─</w:t>
            </w:r>
            <w:r w:rsidRPr="00C730B5">
              <w:rPr>
                <w:sz w:val="22"/>
                <w:szCs w:val="22"/>
              </w:rPr>
              <w:t>BAS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EB4B44" w14:textId="3FF1ACC6" w:rsidR="00A02762" w:rsidRPr="00C730B5" w:rsidRDefault="00A02762" w:rsidP="005A3C59">
            <w:pPr>
              <w:jc w:val="center"/>
              <w:rPr>
                <w:sz w:val="22"/>
                <w:szCs w:val="22"/>
              </w:rPr>
            </w:pPr>
            <w:r w:rsidRPr="00C730B5">
              <w:rPr>
                <w:sz w:val="22"/>
                <w:szCs w:val="22"/>
              </w:rPr>
              <w:t>Post10s</w:t>
            </w:r>
            <w:r w:rsidRPr="00C730B5">
              <w:rPr>
                <w:rFonts w:ascii="Aptos Display" w:hAnsi="Aptos Display"/>
                <w:sz w:val="22"/>
                <w:szCs w:val="22"/>
              </w:rPr>
              <w:t>─</w:t>
            </w:r>
            <w:r w:rsidRPr="00C730B5">
              <w:rPr>
                <w:sz w:val="22"/>
                <w:szCs w:val="22"/>
              </w:rPr>
              <w:t>BA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132ACD" w14:textId="114DD64B" w:rsidR="00A02762" w:rsidRPr="00C730B5" w:rsidRDefault="00A02762" w:rsidP="005A3C59">
            <w:pPr>
              <w:jc w:val="center"/>
              <w:rPr>
                <w:sz w:val="22"/>
                <w:szCs w:val="22"/>
              </w:rPr>
            </w:pPr>
            <w:r w:rsidRPr="00C730B5">
              <w:rPr>
                <w:sz w:val="22"/>
                <w:szCs w:val="22"/>
              </w:rPr>
              <w:t>Post15s</w:t>
            </w:r>
            <w:r w:rsidRPr="00C730B5">
              <w:rPr>
                <w:rFonts w:ascii="Aptos Display" w:hAnsi="Aptos Display"/>
                <w:sz w:val="22"/>
                <w:szCs w:val="22"/>
              </w:rPr>
              <w:t>─</w:t>
            </w:r>
            <w:r w:rsidRPr="00C730B5">
              <w:rPr>
                <w:sz w:val="22"/>
                <w:szCs w:val="22"/>
              </w:rPr>
              <w:t>BAS</w:t>
            </w:r>
          </w:p>
        </w:tc>
      </w:tr>
      <w:tr w:rsidR="00C730B5" w:rsidRPr="00C730B5" w14:paraId="4B47F07E" w14:textId="20CEAA54" w:rsidTr="001841A6">
        <w:trPr>
          <w:trHeight w:val="285"/>
        </w:trPr>
        <w:tc>
          <w:tcPr>
            <w:tcW w:w="25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EE389E" w14:textId="34062760" w:rsidR="00A02762" w:rsidRPr="00C730B5" w:rsidRDefault="00A02762" w:rsidP="00A02762">
            <w:pPr>
              <w:rPr>
                <w:sz w:val="22"/>
                <w:szCs w:val="22"/>
              </w:rPr>
            </w:pPr>
            <w:r w:rsidRPr="00C730B5">
              <w:rPr>
                <w:sz w:val="22"/>
                <w:szCs w:val="22"/>
              </w:rPr>
              <w:t>Brachial blood flow</w:t>
            </w:r>
            <w:r w:rsidR="00C730B5" w:rsidRPr="00C730B5">
              <w:rPr>
                <w:sz w:val="22"/>
                <w:szCs w:val="22"/>
              </w:rPr>
              <w:t>, %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7C4C9" w14:textId="2A7D5035" w:rsidR="00A02762" w:rsidRPr="00C730B5" w:rsidRDefault="00A02762" w:rsidP="00A02762">
            <w:pPr>
              <w:jc w:val="center"/>
              <w:rPr>
                <w:i/>
                <w:iCs/>
                <w:sz w:val="22"/>
                <w:szCs w:val="22"/>
              </w:rPr>
            </w:pPr>
            <w:r w:rsidRPr="00C730B5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EE562" w14:textId="4B4CC1D1" w:rsidR="00A02762" w:rsidRPr="00C730B5" w:rsidRDefault="0092736D" w:rsidP="00A02762">
            <w:pPr>
              <w:jc w:val="center"/>
              <w:rPr>
                <w:sz w:val="22"/>
                <w:szCs w:val="22"/>
              </w:rPr>
            </w:pPr>
            <w:r w:rsidRPr="0092736D">
              <w:rPr>
                <w:sz w:val="22"/>
                <w:szCs w:val="22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1A14C" w14:textId="7D4420CE" w:rsidR="00A02762" w:rsidRPr="00C730B5" w:rsidRDefault="00A02762" w:rsidP="00A02762">
            <w:pPr>
              <w:jc w:val="center"/>
              <w:rPr>
                <w:i/>
                <w:iCs/>
                <w:sz w:val="22"/>
                <w:szCs w:val="22"/>
              </w:rPr>
            </w:pPr>
            <w:r w:rsidRPr="00C730B5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2AE39" w14:textId="01D49E16" w:rsidR="00A02762" w:rsidRPr="00C730B5" w:rsidRDefault="0092736D" w:rsidP="00A02762">
            <w:pPr>
              <w:jc w:val="center"/>
              <w:rPr>
                <w:sz w:val="22"/>
                <w:szCs w:val="22"/>
              </w:rPr>
            </w:pPr>
            <w:r w:rsidRPr="0092736D">
              <w:rPr>
                <w:sz w:val="22"/>
                <w:szCs w:val="22"/>
              </w:rPr>
              <w:t>g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EC5BC8" w14:textId="49E74BEE" w:rsidR="00A02762" w:rsidRPr="00C730B5" w:rsidRDefault="00A02762" w:rsidP="00A02762">
            <w:pPr>
              <w:jc w:val="center"/>
              <w:rPr>
                <w:i/>
                <w:iCs/>
                <w:sz w:val="22"/>
                <w:szCs w:val="22"/>
              </w:rPr>
            </w:pPr>
            <w:r w:rsidRPr="00C730B5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2C7CD" w14:textId="69C3C5C3" w:rsidR="00A02762" w:rsidRPr="00C730B5" w:rsidRDefault="0092736D" w:rsidP="00A02762">
            <w:pPr>
              <w:jc w:val="center"/>
              <w:rPr>
                <w:sz w:val="22"/>
                <w:szCs w:val="22"/>
              </w:rPr>
            </w:pPr>
            <w:r w:rsidRPr="0092736D">
              <w:rPr>
                <w:sz w:val="22"/>
                <w:szCs w:val="22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D137A" w14:textId="3A99EFE2" w:rsidR="00A02762" w:rsidRPr="00C730B5" w:rsidRDefault="00A02762" w:rsidP="00A02762">
            <w:pPr>
              <w:jc w:val="center"/>
              <w:rPr>
                <w:i/>
                <w:iCs/>
                <w:sz w:val="22"/>
                <w:szCs w:val="22"/>
              </w:rPr>
            </w:pPr>
            <w:r w:rsidRPr="00C730B5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AF1B53" w14:textId="4FF1090A" w:rsidR="00A02762" w:rsidRPr="00C730B5" w:rsidRDefault="0092736D" w:rsidP="00A02762">
            <w:pPr>
              <w:jc w:val="center"/>
              <w:rPr>
                <w:sz w:val="22"/>
                <w:szCs w:val="22"/>
              </w:rPr>
            </w:pPr>
            <w:r w:rsidRPr="0092736D">
              <w:rPr>
                <w:sz w:val="22"/>
                <w:szCs w:val="22"/>
              </w:rPr>
              <w:t>g</w:t>
            </w:r>
          </w:p>
        </w:tc>
      </w:tr>
      <w:tr w:rsidR="00C730B5" w:rsidRPr="00C730B5" w14:paraId="35DE65EA" w14:textId="77777777" w:rsidTr="001841A6">
        <w:trPr>
          <w:trHeight w:val="285"/>
        </w:trPr>
        <w:tc>
          <w:tcPr>
            <w:tcW w:w="252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2613F" w14:textId="77777777" w:rsidR="00A02762" w:rsidRPr="00C730B5" w:rsidRDefault="00A02762" w:rsidP="00A02762">
            <w:pPr>
              <w:rPr>
                <w:sz w:val="22"/>
                <w:szCs w:val="22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CF5369" w14:textId="7FB8B901" w:rsidR="00A02762" w:rsidRPr="00C730B5" w:rsidRDefault="00A02762" w:rsidP="00A02762">
            <w:pPr>
              <w:jc w:val="center"/>
              <w:rPr>
                <w:sz w:val="22"/>
                <w:szCs w:val="22"/>
              </w:rPr>
            </w:pPr>
            <w:r w:rsidRPr="00C730B5">
              <w:rPr>
                <w:sz w:val="22"/>
                <w:szCs w:val="22"/>
              </w:rPr>
              <w:t>0.4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966FC" w14:textId="5F4C50A5" w:rsidR="00A02762" w:rsidRPr="00C730B5" w:rsidRDefault="00FD5B49" w:rsidP="00A02762">
            <w:pPr>
              <w:jc w:val="center"/>
              <w:rPr>
                <w:sz w:val="22"/>
                <w:szCs w:val="22"/>
              </w:rPr>
            </w:pPr>
            <w:r w:rsidRPr="00C730B5">
              <w:rPr>
                <w:sz w:val="22"/>
                <w:szCs w:val="22"/>
              </w:rPr>
              <w:t>-</w:t>
            </w:r>
            <w:r w:rsidR="00A02762" w:rsidRPr="00C730B5">
              <w:rPr>
                <w:sz w:val="22"/>
                <w:szCs w:val="22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79E93" w14:textId="50947631" w:rsidR="00A02762" w:rsidRPr="00C730B5" w:rsidRDefault="00FD5B49" w:rsidP="00A02762">
            <w:pPr>
              <w:jc w:val="center"/>
              <w:rPr>
                <w:sz w:val="22"/>
                <w:szCs w:val="22"/>
              </w:rPr>
            </w:pPr>
            <w:r w:rsidRPr="00C730B5">
              <w:rPr>
                <w:sz w:val="22"/>
                <w:szCs w:val="22"/>
              </w:rPr>
              <w:t>0.324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E094C2" w14:textId="0DBEBFCF" w:rsidR="00A02762" w:rsidRPr="00C730B5" w:rsidRDefault="00FD5B49" w:rsidP="00A02762">
            <w:pPr>
              <w:jc w:val="center"/>
              <w:rPr>
                <w:sz w:val="22"/>
                <w:szCs w:val="22"/>
              </w:rPr>
            </w:pPr>
            <w:r w:rsidRPr="00C730B5">
              <w:rPr>
                <w:sz w:val="22"/>
                <w:szCs w:val="22"/>
              </w:rPr>
              <w:t>-0.90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F3B360" w14:textId="30D0640B" w:rsidR="00A02762" w:rsidRPr="00B41AAF" w:rsidRDefault="00FD5B49" w:rsidP="00A02762">
            <w:pPr>
              <w:jc w:val="center"/>
              <w:rPr>
                <w:b/>
                <w:bCs/>
                <w:sz w:val="22"/>
                <w:szCs w:val="22"/>
              </w:rPr>
            </w:pPr>
            <w:r w:rsidRPr="00B41AAF">
              <w:rPr>
                <w:b/>
                <w:bCs/>
                <w:sz w:val="22"/>
                <w:szCs w:val="22"/>
              </w:rPr>
              <w:t>0.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B7ADB2" w14:textId="6DDD1D56" w:rsidR="00A02762" w:rsidRPr="00C730B5" w:rsidRDefault="00FD5B49" w:rsidP="00A02762">
            <w:pPr>
              <w:jc w:val="center"/>
              <w:rPr>
                <w:sz w:val="22"/>
                <w:szCs w:val="22"/>
              </w:rPr>
            </w:pPr>
            <w:r w:rsidRPr="00C730B5">
              <w:rPr>
                <w:sz w:val="22"/>
                <w:szCs w:val="22"/>
              </w:rPr>
              <w:t>-0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E8A10" w14:textId="4E6E3107" w:rsidR="00A02762" w:rsidRPr="00B41AAF" w:rsidRDefault="00FD5B49" w:rsidP="00A02762">
            <w:pPr>
              <w:jc w:val="center"/>
              <w:rPr>
                <w:b/>
                <w:bCs/>
                <w:sz w:val="22"/>
                <w:szCs w:val="22"/>
              </w:rPr>
            </w:pPr>
            <w:r w:rsidRPr="00B41AAF">
              <w:rPr>
                <w:b/>
                <w:bCs/>
                <w:sz w:val="22"/>
                <w:szCs w:val="22"/>
              </w:rPr>
              <w:t>0.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8F49A1" w14:textId="718BCE39" w:rsidR="00A02762" w:rsidRPr="00C730B5" w:rsidRDefault="00FD5B49" w:rsidP="00A02762">
            <w:pPr>
              <w:jc w:val="center"/>
              <w:rPr>
                <w:sz w:val="22"/>
                <w:szCs w:val="22"/>
              </w:rPr>
            </w:pPr>
            <w:r w:rsidRPr="00C730B5">
              <w:rPr>
                <w:sz w:val="22"/>
                <w:szCs w:val="22"/>
              </w:rPr>
              <w:t>-0.92</w:t>
            </w:r>
          </w:p>
        </w:tc>
      </w:tr>
      <w:tr w:rsidR="00C730B5" w:rsidRPr="00C730B5" w14:paraId="377C2F61" w14:textId="77777777" w:rsidTr="001841A6">
        <w:trPr>
          <w:trHeight w:val="387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14:paraId="42E36A24" w14:textId="007A8D72" w:rsidR="00C730B5" w:rsidRPr="00C730B5" w:rsidRDefault="00A02762" w:rsidP="00A02762">
            <w:pPr>
              <w:rPr>
                <w:sz w:val="22"/>
                <w:szCs w:val="22"/>
              </w:rPr>
            </w:pPr>
            <w:r w:rsidRPr="00C730B5">
              <w:rPr>
                <w:sz w:val="22"/>
                <w:szCs w:val="22"/>
              </w:rPr>
              <w:t>Female</w:t>
            </w:r>
          </w:p>
        </w:tc>
        <w:tc>
          <w:tcPr>
            <w:tcW w:w="26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6BB17C" w14:textId="4FE5C463" w:rsidR="00A02762" w:rsidRPr="00C730B5" w:rsidRDefault="00FD5B49" w:rsidP="00A02762">
            <w:pPr>
              <w:jc w:val="center"/>
              <w:rPr>
                <w:sz w:val="22"/>
                <w:szCs w:val="22"/>
              </w:rPr>
            </w:pPr>
            <w:r w:rsidRPr="00C730B5">
              <w:rPr>
                <w:sz w:val="22"/>
                <w:szCs w:val="22"/>
              </w:rPr>
              <w:t>104 (79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84A3B0" w14:textId="12C28DE8" w:rsidR="00A02762" w:rsidRPr="00C730B5" w:rsidRDefault="00C730B5" w:rsidP="00A02762">
            <w:pPr>
              <w:jc w:val="center"/>
              <w:rPr>
                <w:sz w:val="22"/>
                <w:szCs w:val="22"/>
              </w:rPr>
            </w:pPr>
            <w:r w:rsidRPr="00C730B5">
              <w:rPr>
                <w:sz w:val="22"/>
                <w:szCs w:val="22"/>
              </w:rPr>
              <w:t>301 (152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884EE9" w14:textId="52473409" w:rsidR="00A02762" w:rsidRPr="00C730B5" w:rsidRDefault="00C730B5" w:rsidP="00C730B5">
            <w:pPr>
              <w:jc w:val="center"/>
              <w:rPr>
                <w:sz w:val="22"/>
                <w:szCs w:val="22"/>
              </w:rPr>
            </w:pPr>
            <w:r w:rsidRPr="00C730B5">
              <w:rPr>
                <w:sz w:val="22"/>
                <w:szCs w:val="22"/>
              </w:rPr>
              <w:t>327 (14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480E6C" w14:textId="02C57575" w:rsidR="00A02762" w:rsidRPr="00C730B5" w:rsidRDefault="00C730B5" w:rsidP="00A02762">
            <w:pPr>
              <w:jc w:val="center"/>
              <w:rPr>
                <w:sz w:val="22"/>
                <w:szCs w:val="22"/>
              </w:rPr>
            </w:pPr>
            <w:r w:rsidRPr="00C730B5">
              <w:rPr>
                <w:sz w:val="22"/>
                <w:szCs w:val="22"/>
              </w:rPr>
              <w:t>343 (144)</w:t>
            </w:r>
          </w:p>
        </w:tc>
      </w:tr>
      <w:tr w:rsidR="00C730B5" w:rsidRPr="00C730B5" w14:paraId="05EFD21A" w14:textId="77777777" w:rsidTr="001841A6">
        <w:trPr>
          <w:trHeight w:val="360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B6A27" w14:textId="11E264DC" w:rsidR="00A02762" w:rsidRPr="00C730B5" w:rsidRDefault="00A02762" w:rsidP="00A02762">
            <w:pPr>
              <w:rPr>
                <w:sz w:val="22"/>
                <w:szCs w:val="22"/>
              </w:rPr>
            </w:pPr>
            <w:r w:rsidRPr="00C730B5">
              <w:rPr>
                <w:sz w:val="22"/>
                <w:szCs w:val="22"/>
              </w:rPr>
              <w:t>Male</w:t>
            </w:r>
          </w:p>
        </w:tc>
        <w:tc>
          <w:tcPr>
            <w:tcW w:w="26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42A31" w14:textId="0DC99E56" w:rsidR="00A02762" w:rsidRPr="00C730B5" w:rsidRDefault="00FD5B49" w:rsidP="00A02762">
            <w:pPr>
              <w:jc w:val="center"/>
              <w:rPr>
                <w:sz w:val="22"/>
                <w:szCs w:val="22"/>
              </w:rPr>
            </w:pPr>
            <w:r w:rsidRPr="00C730B5">
              <w:rPr>
                <w:sz w:val="22"/>
                <w:szCs w:val="22"/>
              </w:rPr>
              <w:t>132 (100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37357" w14:textId="6B8E2F48" w:rsidR="00A02762" w:rsidRPr="00C730B5" w:rsidRDefault="00C730B5" w:rsidP="00A02762">
            <w:pPr>
              <w:jc w:val="center"/>
              <w:rPr>
                <w:sz w:val="22"/>
                <w:szCs w:val="22"/>
              </w:rPr>
            </w:pPr>
            <w:r w:rsidRPr="00C730B5">
              <w:rPr>
                <w:sz w:val="22"/>
                <w:szCs w:val="22"/>
              </w:rPr>
              <w:t>373 (225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CACC4" w14:textId="0207A15A" w:rsidR="00C730B5" w:rsidRPr="00C730B5" w:rsidRDefault="00C730B5" w:rsidP="00A02762">
            <w:pPr>
              <w:jc w:val="center"/>
              <w:rPr>
                <w:sz w:val="22"/>
                <w:szCs w:val="22"/>
              </w:rPr>
            </w:pPr>
            <w:r w:rsidRPr="00C730B5">
              <w:rPr>
                <w:sz w:val="22"/>
                <w:szCs w:val="22"/>
              </w:rPr>
              <w:t>491 (20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CC514" w14:textId="7A3BD2F0" w:rsidR="00A02762" w:rsidRPr="00C730B5" w:rsidRDefault="00C730B5" w:rsidP="00A02762">
            <w:pPr>
              <w:jc w:val="center"/>
              <w:rPr>
                <w:sz w:val="22"/>
                <w:szCs w:val="22"/>
              </w:rPr>
            </w:pPr>
            <w:r w:rsidRPr="00C730B5">
              <w:rPr>
                <w:sz w:val="22"/>
                <w:szCs w:val="22"/>
              </w:rPr>
              <w:t>503 (192)</w:t>
            </w:r>
          </w:p>
        </w:tc>
      </w:tr>
      <w:tr w:rsidR="00C730B5" w:rsidRPr="00C730B5" w14:paraId="780D801D" w14:textId="645EEE82" w:rsidTr="001841A6">
        <w:trPr>
          <w:trHeight w:val="293"/>
        </w:trPr>
        <w:tc>
          <w:tcPr>
            <w:tcW w:w="25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1F6A1" w14:textId="09121207" w:rsidR="00FD5B49" w:rsidRPr="00C730B5" w:rsidRDefault="00FD5B49" w:rsidP="00FD5B49">
            <w:pPr>
              <w:rPr>
                <w:sz w:val="22"/>
                <w:szCs w:val="22"/>
              </w:rPr>
            </w:pPr>
            <w:r w:rsidRPr="00C730B5">
              <w:rPr>
                <w:sz w:val="22"/>
                <w:szCs w:val="22"/>
              </w:rPr>
              <w:t>Brachial MAP</w:t>
            </w:r>
            <w:r w:rsidR="00C730B5" w:rsidRPr="00C730B5">
              <w:rPr>
                <w:sz w:val="22"/>
                <w:szCs w:val="22"/>
              </w:rPr>
              <w:t>, %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3EA8B9" w14:textId="1220FA32" w:rsidR="00FD5B49" w:rsidRPr="00C730B5" w:rsidRDefault="00FD5B49" w:rsidP="00FD5B49">
            <w:pPr>
              <w:jc w:val="center"/>
              <w:rPr>
                <w:sz w:val="22"/>
                <w:szCs w:val="22"/>
              </w:rPr>
            </w:pPr>
            <w:r w:rsidRPr="00C730B5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BF44B1" w14:textId="05A4A87E" w:rsidR="00FD5B49" w:rsidRPr="00C730B5" w:rsidRDefault="0092736D" w:rsidP="00FD5B49">
            <w:pPr>
              <w:jc w:val="center"/>
              <w:rPr>
                <w:sz w:val="22"/>
                <w:szCs w:val="22"/>
              </w:rPr>
            </w:pPr>
            <w:r w:rsidRPr="0092736D">
              <w:rPr>
                <w:sz w:val="22"/>
                <w:szCs w:val="22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69BB3C" w14:textId="0ABEC1AF" w:rsidR="00FD5B49" w:rsidRPr="00C730B5" w:rsidRDefault="00FD5B49" w:rsidP="00FD5B49">
            <w:pPr>
              <w:jc w:val="center"/>
              <w:rPr>
                <w:sz w:val="22"/>
                <w:szCs w:val="22"/>
              </w:rPr>
            </w:pPr>
            <w:r w:rsidRPr="00C730B5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B4212" w14:textId="7E72F599" w:rsidR="00FD5B49" w:rsidRPr="00C730B5" w:rsidRDefault="0092736D" w:rsidP="00FD5B49">
            <w:pPr>
              <w:jc w:val="center"/>
              <w:rPr>
                <w:sz w:val="22"/>
                <w:szCs w:val="22"/>
              </w:rPr>
            </w:pPr>
            <w:r w:rsidRPr="0092736D">
              <w:rPr>
                <w:sz w:val="22"/>
                <w:szCs w:val="22"/>
              </w:rPr>
              <w:t>g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92955E" w14:textId="0583454A" w:rsidR="00FD5B49" w:rsidRPr="00C730B5" w:rsidRDefault="00FD5B49" w:rsidP="00FD5B49">
            <w:pPr>
              <w:jc w:val="center"/>
              <w:rPr>
                <w:sz w:val="22"/>
                <w:szCs w:val="22"/>
              </w:rPr>
            </w:pPr>
            <w:r w:rsidRPr="00C730B5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28B78" w14:textId="3B72EA42" w:rsidR="00FD5B49" w:rsidRPr="00C730B5" w:rsidRDefault="0092736D" w:rsidP="00FD5B49">
            <w:pPr>
              <w:jc w:val="center"/>
              <w:rPr>
                <w:sz w:val="22"/>
                <w:szCs w:val="22"/>
              </w:rPr>
            </w:pPr>
            <w:r w:rsidRPr="0092736D">
              <w:rPr>
                <w:sz w:val="22"/>
                <w:szCs w:val="22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19670B" w14:textId="368BC9C3" w:rsidR="00FD5B49" w:rsidRPr="00C730B5" w:rsidRDefault="00FD5B49" w:rsidP="00FD5B49">
            <w:pPr>
              <w:jc w:val="center"/>
              <w:rPr>
                <w:sz w:val="22"/>
                <w:szCs w:val="22"/>
              </w:rPr>
            </w:pPr>
            <w:r w:rsidRPr="00C730B5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595DE" w14:textId="1AFF7707" w:rsidR="00FD5B49" w:rsidRPr="00C730B5" w:rsidRDefault="0092736D" w:rsidP="00FD5B49">
            <w:pPr>
              <w:jc w:val="center"/>
              <w:rPr>
                <w:sz w:val="22"/>
                <w:szCs w:val="22"/>
              </w:rPr>
            </w:pPr>
            <w:r w:rsidRPr="0092736D">
              <w:rPr>
                <w:sz w:val="22"/>
                <w:szCs w:val="22"/>
              </w:rPr>
              <w:t>g</w:t>
            </w:r>
          </w:p>
        </w:tc>
      </w:tr>
      <w:tr w:rsidR="00C730B5" w:rsidRPr="00C730B5" w14:paraId="136B7478" w14:textId="77777777" w:rsidTr="001841A6">
        <w:trPr>
          <w:trHeight w:val="70"/>
        </w:trPr>
        <w:tc>
          <w:tcPr>
            <w:tcW w:w="25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06666C" w14:textId="77777777" w:rsidR="00FD5B49" w:rsidRPr="00C730B5" w:rsidRDefault="00FD5B49" w:rsidP="00FD5B49">
            <w:pPr>
              <w:rPr>
                <w:sz w:val="22"/>
                <w:szCs w:val="22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D6CDB" w14:textId="683D84F6" w:rsidR="00FD5B49" w:rsidRPr="00B41AAF" w:rsidRDefault="00FD5B49" w:rsidP="00FD5B49">
            <w:pPr>
              <w:jc w:val="center"/>
              <w:rPr>
                <w:b/>
                <w:bCs/>
                <w:sz w:val="22"/>
                <w:szCs w:val="22"/>
              </w:rPr>
            </w:pPr>
            <w:r w:rsidRPr="00B41AAF">
              <w:rPr>
                <w:b/>
                <w:bCs/>
                <w:sz w:val="22"/>
                <w:szCs w:val="22"/>
              </w:rPr>
              <w:t>0.0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40F35" w14:textId="70166A80" w:rsidR="00FD5B49" w:rsidRPr="00C730B5" w:rsidRDefault="00FD5B49" w:rsidP="00FD5B49">
            <w:pPr>
              <w:jc w:val="center"/>
              <w:rPr>
                <w:sz w:val="22"/>
                <w:szCs w:val="22"/>
              </w:rPr>
            </w:pPr>
            <w:r w:rsidRPr="00C730B5">
              <w:rPr>
                <w:sz w:val="22"/>
                <w:szCs w:val="22"/>
              </w:rPr>
              <w:t>-0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E4D577" w14:textId="6CA02DEB" w:rsidR="00FD5B49" w:rsidRPr="00C730B5" w:rsidRDefault="00FD5B49" w:rsidP="00FD5B49">
            <w:pPr>
              <w:jc w:val="center"/>
              <w:rPr>
                <w:sz w:val="22"/>
                <w:szCs w:val="22"/>
              </w:rPr>
            </w:pPr>
            <w:r w:rsidRPr="00C730B5">
              <w:rPr>
                <w:sz w:val="22"/>
                <w:szCs w:val="22"/>
              </w:rPr>
              <w:t>0</w:t>
            </w:r>
            <w:r w:rsidRPr="00B41AAF">
              <w:rPr>
                <w:b/>
                <w:bCs/>
                <w:sz w:val="22"/>
                <w:szCs w:val="22"/>
              </w:rPr>
              <w:t>.012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183327" w14:textId="15112785" w:rsidR="00FD5B49" w:rsidRPr="00C730B5" w:rsidRDefault="00FD5B49" w:rsidP="00FD5B49">
            <w:pPr>
              <w:jc w:val="center"/>
              <w:rPr>
                <w:sz w:val="22"/>
                <w:szCs w:val="22"/>
              </w:rPr>
            </w:pPr>
            <w:r w:rsidRPr="00C730B5">
              <w:rPr>
                <w:sz w:val="22"/>
                <w:szCs w:val="22"/>
              </w:rPr>
              <w:t>-1.00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1D18B" w14:textId="3BF63653" w:rsidR="00FD5B49" w:rsidRPr="00C730B5" w:rsidRDefault="00FD5B49" w:rsidP="00FD5B49">
            <w:pPr>
              <w:jc w:val="center"/>
              <w:rPr>
                <w:sz w:val="22"/>
                <w:szCs w:val="22"/>
              </w:rPr>
            </w:pPr>
            <w:r w:rsidRPr="00C730B5">
              <w:rPr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6F4346" w14:textId="592FADC1" w:rsidR="00FD5B49" w:rsidRPr="00C730B5" w:rsidRDefault="00FD5B49" w:rsidP="00FD5B49">
            <w:pPr>
              <w:jc w:val="center"/>
              <w:rPr>
                <w:sz w:val="22"/>
                <w:szCs w:val="22"/>
              </w:rPr>
            </w:pPr>
            <w:r w:rsidRPr="00C730B5">
              <w:rPr>
                <w:sz w:val="22"/>
                <w:szCs w:val="22"/>
              </w:rPr>
              <w:t>-0.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3579C" w14:textId="1EC131F1" w:rsidR="00FD5B49" w:rsidRPr="00B41AAF" w:rsidRDefault="00FD5B49" w:rsidP="00FD5B49">
            <w:pPr>
              <w:jc w:val="center"/>
              <w:rPr>
                <w:b/>
                <w:bCs/>
                <w:sz w:val="22"/>
                <w:szCs w:val="22"/>
              </w:rPr>
            </w:pPr>
            <w:r w:rsidRPr="00B41AAF">
              <w:rPr>
                <w:b/>
                <w:bCs/>
                <w:sz w:val="22"/>
                <w:szCs w:val="22"/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4A1AF" w14:textId="368BD748" w:rsidR="00FD5B49" w:rsidRPr="00C730B5" w:rsidRDefault="00FD5B49" w:rsidP="00FD5B49">
            <w:pPr>
              <w:jc w:val="center"/>
              <w:rPr>
                <w:sz w:val="22"/>
                <w:szCs w:val="22"/>
              </w:rPr>
            </w:pPr>
            <w:r w:rsidRPr="00C730B5">
              <w:rPr>
                <w:sz w:val="22"/>
                <w:szCs w:val="22"/>
              </w:rPr>
              <w:t>-0.95</w:t>
            </w:r>
          </w:p>
        </w:tc>
      </w:tr>
      <w:tr w:rsidR="00C730B5" w:rsidRPr="00C730B5" w14:paraId="18EB3011" w14:textId="77777777" w:rsidTr="001841A6">
        <w:trPr>
          <w:trHeight w:val="405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14:paraId="4AB35D29" w14:textId="63230D1A" w:rsidR="00FD5B49" w:rsidRPr="00C730B5" w:rsidRDefault="00FD5B49" w:rsidP="00FD5B49">
            <w:pPr>
              <w:rPr>
                <w:sz w:val="22"/>
                <w:szCs w:val="22"/>
              </w:rPr>
            </w:pPr>
            <w:r w:rsidRPr="00C730B5">
              <w:rPr>
                <w:sz w:val="22"/>
                <w:szCs w:val="22"/>
              </w:rPr>
              <w:t>Female</w:t>
            </w:r>
          </w:p>
        </w:tc>
        <w:tc>
          <w:tcPr>
            <w:tcW w:w="26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09DA64" w14:textId="0B29DAC7" w:rsidR="00FD5B49" w:rsidRPr="00C730B5" w:rsidRDefault="00C730B5" w:rsidP="00FD5B4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(14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0C08C4" w14:textId="4ADF399D" w:rsidR="00FD5B49" w:rsidRPr="00C730B5" w:rsidRDefault="00C730B5" w:rsidP="00FD5B4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(11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B92A42" w14:textId="503FCEDB" w:rsidR="00FD5B49" w:rsidRPr="00C730B5" w:rsidRDefault="00C730B5" w:rsidP="00FD5B4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1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9704C2" w14:textId="0AA73069" w:rsidR="00FD5B49" w:rsidRPr="00C730B5" w:rsidRDefault="00C730B5" w:rsidP="00FD5B4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8)</w:t>
            </w:r>
          </w:p>
        </w:tc>
      </w:tr>
      <w:tr w:rsidR="00C730B5" w:rsidRPr="00C730B5" w14:paraId="031DB25C" w14:textId="77777777" w:rsidTr="001841A6">
        <w:trPr>
          <w:trHeight w:val="360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5C915" w14:textId="403C14FD" w:rsidR="00FD5B49" w:rsidRPr="00C730B5" w:rsidRDefault="00FD5B49" w:rsidP="00FD5B49">
            <w:pPr>
              <w:rPr>
                <w:sz w:val="22"/>
                <w:szCs w:val="22"/>
              </w:rPr>
            </w:pPr>
            <w:r w:rsidRPr="00C730B5">
              <w:rPr>
                <w:sz w:val="22"/>
                <w:szCs w:val="22"/>
              </w:rPr>
              <w:t>Male</w:t>
            </w:r>
          </w:p>
        </w:tc>
        <w:tc>
          <w:tcPr>
            <w:tcW w:w="26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FE2D4" w14:textId="26D92EF0" w:rsidR="00FD5B49" w:rsidRPr="00C730B5" w:rsidRDefault="00C730B5" w:rsidP="00FD5B4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 (27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D9B54" w14:textId="0BD4FEEF" w:rsidR="00FD5B49" w:rsidRPr="00C730B5" w:rsidRDefault="00C730B5" w:rsidP="00FD5B4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 (18)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CEE30" w14:textId="096AB35E" w:rsidR="00FD5B49" w:rsidRPr="00C730B5" w:rsidRDefault="00C730B5" w:rsidP="00FD5B4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1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AA66E6" w14:textId="384D4974" w:rsidR="00FD5B49" w:rsidRPr="00C730B5" w:rsidRDefault="00C730B5" w:rsidP="00FD5B4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(11)</w:t>
            </w:r>
          </w:p>
        </w:tc>
      </w:tr>
      <w:tr w:rsidR="00FD5B49" w:rsidRPr="00C730B5" w14:paraId="609F54AE" w14:textId="77777777" w:rsidTr="00C730B5">
        <w:trPr>
          <w:trHeight w:val="274"/>
        </w:trPr>
        <w:tc>
          <w:tcPr>
            <w:tcW w:w="974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F0B53EC" w14:textId="2670683A" w:rsidR="00FD5B49" w:rsidRPr="00C730B5" w:rsidRDefault="00FD5B49" w:rsidP="0050138D">
            <w:pPr>
              <w:jc w:val="both"/>
              <w:rPr>
                <w:sz w:val="22"/>
                <w:szCs w:val="22"/>
              </w:rPr>
            </w:pPr>
            <w:r w:rsidRPr="00C730B5">
              <w:rPr>
                <w:sz w:val="22"/>
                <w:szCs w:val="22"/>
              </w:rPr>
              <w:t>Data presented as mean (SD)</w:t>
            </w:r>
            <w:r w:rsidR="00C730B5" w:rsidRPr="00C730B5">
              <w:rPr>
                <w:sz w:val="22"/>
                <w:szCs w:val="22"/>
              </w:rPr>
              <w:t xml:space="preserve">. Each relative change presented was compared between sexes using </w:t>
            </w:r>
            <w:r w:rsidR="0092736D" w:rsidRPr="0092736D">
              <w:rPr>
                <w:sz w:val="22"/>
                <w:szCs w:val="22"/>
              </w:rPr>
              <w:t>Welch’s two-sample</w:t>
            </w:r>
            <w:r w:rsidR="0092736D">
              <w:rPr>
                <w:sz w:val="22"/>
                <w:szCs w:val="22"/>
              </w:rPr>
              <w:t xml:space="preserve"> t-</w:t>
            </w:r>
            <w:r w:rsidR="00C730B5" w:rsidRPr="00C730B5">
              <w:rPr>
                <w:sz w:val="22"/>
                <w:szCs w:val="22"/>
              </w:rPr>
              <w:t>test</w:t>
            </w:r>
            <w:r w:rsidR="0092736D">
              <w:rPr>
                <w:sz w:val="22"/>
                <w:szCs w:val="22"/>
              </w:rPr>
              <w:t xml:space="preserve">, with the corresponding </w:t>
            </w:r>
            <w:r w:rsidR="0092736D" w:rsidRPr="0092736D">
              <w:rPr>
                <w:sz w:val="22"/>
                <w:szCs w:val="22"/>
              </w:rPr>
              <w:t>Hedges’ g</w:t>
            </w:r>
            <w:r w:rsidR="0092736D">
              <w:rPr>
                <w:sz w:val="22"/>
                <w:szCs w:val="22"/>
              </w:rPr>
              <w:t xml:space="preserve"> effect size reported</w:t>
            </w:r>
            <w:r w:rsidR="00C730B5" w:rsidRPr="00C730B5">
              <w:rPr>
                <w:sz w:val="22"/>
                <w:szCs w:val="22"/>
              </w:rPr>
              <w:t>.</w:t>
            </w:r>
            <w:r w:rsidR="0092736D">
              <w:rPr>
                <w:sz w:val="22"/>
                <w:szCs w:val="22"/>
              </w:rPr>
              <w:t xml:space="preserve"> </w:t>
            </w:r>
            <w:r w:rsidR="0092736D" w:rsidRPr="0092736D">
              <w:rPr>
                <w:sz w:val="22"/>
                <w:szCs w:val="22"/>
              </w:rPr>
              <w:t>Hedges’ g</w:t>
            </w:r>
            <w:r w:rsidR="0092736D">
              <w:rPr>
                <w:sz w:val="22"/>
                <w:szCs w:val="22"/>
              </w:rPr>
              <w:t xml:space="preserve"> effect sizes were computed as the standardized mean difference (Female </w:t>
            </w:r>
            <w:r w:rsidR="0092736D">
              <w:rPr>
                <w:rFonts w:ascii="Aptos Display" w:hAnsi="Aptos Display"/>
                <w:sz w:val="22"/>
                <w:szCs w:val="22"/>
              </w:rPr>
              <w:t>─</w:t>
            </w:r>
            <w:r w:rsidR="0092736D">
              <w:rPr>
                <w:sz w:val="22"/>
                <w:szCs w:val="22"/>
              </w:rPr>
              <w:t xml:space="preserve"> Male), with more negative values indicating smaller increases in females.</w:t>
            </w:r>
          </w:p>
        </w:tc>
      </w:tr>
    </w:tbl>
    <w:p w14:paraId="138AFDD5" w14:textId="77777777" w:rsidR="005E5E29" w:rsidRPr="00C730B5" w:rsidRDefault="005E5E29" w:rsidP="00A02762">
      <w:pPr>
        <w:rPr>
          <w:sz w:val="22"/>
          <w:szCs w:val="22"/>
        </w:rPr>
      </w:pPr>
    </w:p>
    <w:sectPr w:rsidR="005E5E29" w:rsidRPr="00C730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c1NrA0NTQzNjWxMDdU0lEKTi0uzszPAykwrAUAZ4gMGiwAAAA="/>
  </w:docVars>
  <w:rsids>
    <w:rsidRoot w:val="005A3C59"/>
    <w:rsid w:val="001841A6"/>
    <w:rsid w:val="0050138D"/>
    <w:rsid w:val="005A3C59"/>
    <w:rsid w:val="005E5E29"/>
    <w:rsid w:val="006D3965"/>
    <w:rsid w:val="008F703F"/>
    <w:rsid w:val="0092736D"/>
    <w:rsid w:val="00A02762"/>
    <w:rsid w:val="00A64CE2"/>
    <w:rsid w:val="00B41AAF"/>
    <w:rsid w:val="00C730B5"/>
    <w:rsid w:val="00EF320D"/>
    <w:rsid w:val="00FD5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FCBF3"/>
  <w15:chartTrackingRefBased/>
  <w15:docId w15:val="{644B7DC3-FDA8-4B48-8B08-9B3AA75EC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3C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3C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3C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3C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3C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3C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3C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3C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3C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3C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3C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3C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3C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3C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3C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3C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3C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3C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3C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3C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3C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3C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3C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3C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3C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3C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C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3C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3C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A3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52</Words>
  <Characters>731</Characters>
  <Application>Microsoft Office Word</Application>
  <DocSecurity>0</DocSecurity>
  <Lines>73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L Maroco</dc:creator>
  <cp:keywords/>
  <dc:description/>
  <cp:lastModifiedBy>Joao L Maroco</cp:lastModifiedBy>
  <cp:revision>4</cp:revision>
  <dcterms:created xsi:type="dcterms:W3CDTF">2026-03-04T14:05:00Z</dcterms:created>
  <dcterms:modified xsi:type="dcterms:W3CDTF">2026-03-09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56aeb2-4f3e-4a34-bd37-be14df3831ed</vt:lpwstr>
  </property>
</Properties>
</file>